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F88FF" w14:textId="657461F9" w:rsidR="006D06ED" w:rsidRPr="00F71EB5" w:rsidRDefault="00CA7989" w:rsidP="006D06ED">
      <w:pPr>
        <w:pStyle w:val="Heading10"/>
        <w:jc w:val="center"/>
      </w:pPr>
      <w:r w:rsidRPr="00CA7989">
        <w:rPr>
          <w:rFonts w:hint="eastAsia"/>
        </w:rPr>
        <w:t>STK25 Loss Augments Anti-PD-1 Therapy Efficacy by Regulating PD-L1 Stability in Colorectal Cancer</w:t>
      </w:r>
    </w:p>
    <w:p w14:paraId="6F0CDA45" w14:textId="553708F8" w:rsidR="006038FA" w:rsidRDefault="004A5852" w:rsidP="006038FA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ao Hao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6038FA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6038FA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6038FA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6038FA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6038FA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6038FA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6038FA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6038F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5B1E73B0" w14:textId="3B6000EA" w:rsidR="006038FA" w:rsidRPr="00D1743F" w:rsidRDefault="006038FA" w:rsidP="006038FA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DC363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DC363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DC363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DC363C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DC363C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4B71284C" w14:textId="77777777" w:rsidR="00470DB6" w:rsidRPr="006038FA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1F9A0C9" w14:textId="31037BC7" w:rsidR="00470DB6" w:rsidRPr="00470DB6" w:rsidRDefault="00470DB6" w:rsidP="00470DB6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2CEA00F7" w14:textId="77777777" w:rsidR="00470DB6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4313128" w14:textId="77777777" w:rsidR="00A82571" w:rsidRDefault="00A82571" w:rsidP="00A82571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6E376E98" w14:textId="05C6883B" w:rsidR="00A82571" w:rsidRPr="00C10201" w:rsidRDefault="00A82571" w:rsidP="00A8257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10201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486F27">
        <w:rPr>
          <w:rFonts w:ascii="Times New Roman" w:hAnsi="Times New Roman" w:cs="Times New Roman" w:hint="eastAsia"/>
          <w:b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sz w:val="22"/>
          <w:szCs w:val="22"/>
        </w:rPr>
        <w:t>6</w:t>
      </w:r>
      <w:r w:rsidRPr="00C10201">
        <w:rPr>
          <w:rFonts w:ascii="Times New Roman" w:hAnsi="Times New Roman" w:cs="Times New Roman"/>
          <w:b/>
          <w:sz w:val="22"/>
          <w:szCs w:val="22"/>
        </w:rPr>
        <w:t>.</w:t>
      </w:r>
      <w:r w:rsidRPr="00C10201">
        <w:rPr>
          <w:rFonts w:ascii="Times New Roman" w:hAnsi="Times New Roman" w:cs="Times New Roman"/>
          <w:sz w:val="22"/>
          <w:szCs w:val="22"/>
        </w:rPr>
        <w:t xml:space="preserve"> Relevant primer sequences.</w:t>
      </w:r>
    </w:p>
    <w:tbl>
      <w:tblPr>
        <w:tblpPr w:leftFromText="180" w:rightFromText="180" w:vertAnchor="text" w:horzAnchor="margin" w:tblpY="57"/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7"/>
        <w:gridCol w:w="4254"/>
        <w:gridCol w:w="1073"/>
      </w:tblGrid>
      <w:tr w:rsidR="00A82571" w:rsidRPr="001C32E6" w14:paraId="43AAF969" w14:textId="77777777" w:rsidTr="00604B48">
        <w:trPr>
          <w:trHeight w:val="57"/>
        </w:trPr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</w:tcPr>
          <w:p w14:paraId="5F9ABDB8" w14:textId="77777777" w:rsidR="00A82571" w:rsidRPr="001C32E6" w:rsidRDefault="00A82571" w:rsidP="00604B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32E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33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6D2977" w14:textId="77777777" w:rsidR="00A82571" w:rsidRPr="001C32E6" w:rsidRDefault="00A82571" w:rsidP="00604B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32E6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</w:tcPr>
          <w:p w14:paraId="4CDC8A1B" w14:textId="77777777" w:rsidR="00A82571" w:rsidRPr="001C32E6" w:rsidRDefault="00A82571" w:rsidP="00604B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C32E6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pecies</w:t>
            </w:r>
          </w:p>
        </w:tc>
      </w:tr>
      <w:tr w:rsidR="00A82571" w:rsidRPr="001C32E6" w14:paraId="61B1B0A2" w14:textId="77777777" w:rsidTr="00604B48">
        <w:trPr>
          <w:trHeight w:val="57"/>
        </w:trPr>
        <w:tc>
          <w:tcPr>
            <w:tcW w:w="1024" w:type="pct"/>
            <w:tcBorders>
              <w:top w:val="single" w:sz="8" w:space="0" w:color="auto"/>
            </w:tcBorders>
          </w:tcPr>
          <w:p w14:paraId="112F158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K25</w:t>
            </w: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565A84FC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69AC8B51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  <w:tcBorders>
              <w:top w:val="single" w:sz="8" w:space="0" w:color="auto"/>
            </w:tcBorders>
          </w:tcPr>
          <w:p w14:paraId="1B697F1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GCTCCTACCTAAAGAGCACCA -3′</w:t>
            </w:r>
          </w:p>
          <w:p w14:paraId="393E4976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GGCAATGTATGTCTCCTCCAG -3′</w:t>
            </w:r>
          </w:p>
        </w:tc>
        <w:tc>
          <w:tcPr>
            <w:tcW w:w="646" w:type="pct"/>
            <w:tcBorders>
              <w:top w:val="single" w:sz="8" w:space="0" w:color="auto"/>
            </w:tcBorders>
          </w:tcPr>
          <w:p w14:paraId="25950A1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71DB04F5" w14:textId="77777777" w:rsidTr="00604B48">
        <w:trPr>
          <w:trHeight w:val="57"/>
        </w:trPr>
        <w:tc>
          <w:tcPr>
            <w:tcW w:w="1024" w:type="pct"/>
          </w:tcPr>
          <w:p w14:paraId="78D2163B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PD-L1</w:t>
            </w:r>
          </w:p>
        </w:tc>
        <w:tc>
          <w:tcPr>
            <w:tcW w:w="769" w:type="pct"/>
          </w:tcPr>
          <w:p w14:paraId="2EABDE67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127FF0C2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1440610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GCTGCACTAATTGTCTATTGGGA - 3′</w:t>
            </w:r>
          </w:p>
          <w:p w14:paraId="39A96782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AATTCGCTTGTAGTCGGCACC -3′</w:t>
            </w:r>
          </w:p>
        </w:tc>
        <w:tc>
          <w:tcPr>
            <w:tcW w:w="646" w:type="pct"/>
          </w:tcPr>
          <w:p w14:paraId="32F4BBF2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2FB8F55D" w14:textId="77777777" w:rsidTr="00604B48">
        <w:trPr>
          <w:trHeight w:val="57"/>
        </w:trPr>
        <w:tc>
          <w:tcPr>
            <w:tcW w:w="1024" w:type="pct"/>
          </w:tcPr>
          <w:p w14:paraId="7A5A273B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PDCD1</w:t>
            </w:r>
          </w:p>
        </w:tc>
        <w:tc>
          <w:tcPr>
            <w:tcW w:w="769" w:type="pct"/>
          </w:tcPr>
          <w:p w14:paraId="6FA008E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69836E1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7223949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CCAGGATGGTTCTTAGACTCCC -3′</w:t>
            </w:r>
          </w:p>
          <w:p w14:paraId="5A093B94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TTAGCACGAAGCTCTCCGAT-3′</w:t>
            </w:r>
          </w:p>
        </w:tc>
        <w:tc>
          <w:tcPr>
            <w:tcW w:w="646" w:type="pct"/>
          </w:tcPr>
          <w:p w14:paraId="2F3F7003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51FB25B2" w14:textId="77777777" w:rsidTr="00604B48">
        <w:trPr>
          <w:trHeight w:val="57"/>
        </w:trPr>
        <w:tc>
          <w:tcPr>
            <w:tcW w:w="1024" w:type="pct"/>
          </w:tcPr>
          <w:p w14:paraId="65A9B531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IL-2</w:t>
            </w:r>
          </w:p>
        </w:tc>
        <w:tc>
          <w:tcPr>
            <w:tcW w:w="769" w:type="pct"/>
          </w:tcPr>
          <w:p w14:paraId="3A9912C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1D7277C6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4B6996BC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ACAAGAACCCGAAACTGACTCG -3′</w:t>
            </w:r>
          </w:p>
          <w:p w14:paraId="2CC87FCB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ACATGAAGGTAGTCTCACTGCC -3′</w:t>
            </w:r>
          </w:p>
        </w:tc>
        <w:tc>
          <w:tcPr>
            <w:tcW w:w="646" w:type="pct"/>
          </w:tcPr>
          <w:p w14:paraId="22DB4BE4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0D704E32" w14:textId="77777777" w:rsidTr="00604B48">
        <w:trPr>
          <w:trHeight w:val="57"/>
        </w:trPr>
        <w:tc>
          <w:tcPr>
            <w:tcW w:w="1024" w:type="pct"/>
          </w:tcPr>
          <w:p w14:paraId="2AE1FC86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IFNG</w:t>
            </w:r>
          </w:p>
        </w:tc>
        <w:tc>
          <w:tcPr>
            <w:tcW w:w="769" w:type="pct"/>
          </w:tcPr>
          <w:p w14:paraId="3AA178DF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  <w:p w14:paraId="5FA6D4D5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1E3FD6B5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CGGTAACTGACTTGAATGTCCA-3′</w:t>
            </w:r>
          </w:p>
          <w:p w14:paraId="121CA3B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CGCTTCCCTGTTTTAGCTGC -3′</w:t>
            </w:r>
          </w:p>
        </w:tc>
        <w:tc>
          <w:tcPr>
            <w:tcW w:w="646" w:type="pct"/>
          </w:tcPr>
          <w:p w14:paraId="6FC2562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10B09A99" w14:textId="77777777" w:rsidTr="00604B48">
        <w:trPr>
          <w:trHeight w:val="57"/>
        </w:trPr>
        <w:tc>
          <w:tcPr>
            <w:tcW w:w="1024" w:type="pct"/>
            <w:vMerge w:val="restart"/>
          </w:tcPr>
          <w:p w14:paraId="28748BD6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Perforin1</w:t>
            </w:r>
          </w:p>
          <w:p w14:paraId="1A256903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283A4A85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5F498D28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GGCTGGACGTGACTCCTAAG -3′</w:t>
            </w:r>
          </w:p>
        </w:tc>
        <w:tc>
          <w:tcPr>
            <w:tcW w:w="646" w:type="pct"/>
          </w:tcPr>
          <w:p w14:paraId="23B92441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69CB1172" w14:textId="77777777" w:rsidTr="00604B48">
        <w:trPr>
          <w:trHeight w:val="57"/>
        </w:trPr>
        <w:tc>
          <w:tcPr>
            <w:tcW w:w="1024" w:type="pct"/>
            <w:vMerge/>
          </w:tcPr>
          <w:p w14:paraId="62278FE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22C8BD8E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0A1CB73F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CTGGGTGGAGGCGTTGAAG -3′</w:t>
            </w:r>
          </w:p>
        </w:tc>
        <w:tc>
          <w:tcPr>
            <w:tcW w:w="646" w:type="pct"/>
          </w:tcPr>
          <w:p w14:paraId="0AAEAA61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2571" w:rsidRPr="001C32E6" w14:paraId="4AF13EBB" w14:textId="77777777" w:rsidTr="00604B48">
        <w:trPr>
          <w:trHeight w:val="57"/>
        </w:trPr>
        <w:tc>
          <w:tcPr>
            <w:tcW w:w="1024" w:type="pct"/>
            <w:vMerge w:val="restart"/>
          </w:tcPr>
          <w:p w14:paraId="2E6923D2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  <w:p w14:paraId="12900E3A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3B7E7FDE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7EFC3558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CTGGGCACTGAGCACC -3′</w:t>
            </w:r>
          </w:p>
        </w:tc>
        <w:tc>
          <w:tcPr>
            <w:tcW w:w="646" w:type="pct"/>
          </w:tcPr>
          <w:p w14:paraId="2C977F0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Human</w:t>
            </w:r>
          </w:p>
        </w:tc>
      </w:tr>
      <w:tr w:rsidR="00A82571" w:rsidRPr="001C32E6" w14:paraId="606BB21E" w14:textId="77777777" w:rsidTr="00604B48">
        <w:trPr>
          <w:trHeight w:val="57"/>
        </w:trPr>
        <w:tc>
          <w:tcPr>
            <w:tcW w:w="1024" w:type="pct"/>
            <w:vMerge/>
          </w:tcPr>
          <w:p w14:paraId="24006A32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3EF6C6F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1C3C0AE3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AAGTGGTCGTTGAGGGCAATG-3′</w:t>
            </w:r>
          </w:p>
        </w:tc>
        <w:tc>
          <w:tcPr>
            <w:tcW w:w="646" w:type="pct"/>
          </w:tcPr>
          <w:p w14:paraId="467A646E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2571" w:rsidRPr="001C32E6" w14:paraId="0C67B668" w14:textId="77777777" w:rsidTr="00604B48">
        <w:trPr>
          <w:trHeight w:val="57"/>
        </w:trPr>
        <w:tc>
          <w:tcPr>
            <w:tcW w:w="1024" w:type="pct"/>
          </w:tcPr>
          <w:p w14:paraId="1E9D00CB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STK25</w:t>
            </w:r>
          </w:p>
        </w:tc>
        <w:tc>
          <w:tcPr>
            <w:tcW w:w="769" w:type="pct"/>
          </w:tcPr>
          <w:p w14:paraId="083421B3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2561" w:type="pct"/>
          </w:tcPr>
          <w:p w14:paraId="52FD7B1C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CACCAGCATTCTCGTGTGGA -3′</w:t>
            </w:r>
          </w:p>
        </w:tc>
        <w:tc>
          <w:tcPr>
            <w:tcW w:w="646" w:type="pct"/>
          </w:tcPr>
          <w:p w14:paraId="6168CC05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</w:p>
        </w:tc>
      </w:tr>
      <w:tr w:rsidR="00A82571" w:rsidRPr="001C32E6" w14:paraId="7A6796E5" w14:textId="77777777" w:rsidTr="00604B48">
        <w:trPr>
          <w:trHeight w:val="57"/>
        </w:trPr>
        <w:tc>
          <w:tcPr>
            <w:tcW w:w="1024" w:type="pct"/>
          </w:tcPr>
          <w:p w14:paraId="01CD7E6A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437758B0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2561" w:type="pct"/>
          </w:tcPr>
          <w:p w14:paraId="549229E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GTGTGGTTGTCGATCCCCT -3′</w:t>
            </w:r>
          </w:p>
        </w:tc>
        <w:tc>
          <w:tcPr>
            <w:tcW w:w="646" w:type="pct"/>
          </w:tcPr>
          <w:p w14:paraId="065EB58D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2571" w:rsidRPr="001C32E6" w14:paraId="2BD62E52" w14:textId="77777777" w:rsidTr="00604B48">
        <w:trPr>
          <w:trHeight w:val="57"/>
        </w:trPr>
        <w:tc>
          <w:tcPr>
            <w:tcW w:w="1024" w:type="pct"/>
          </w:tcPr>
          <w:p w14:paraId="7314C3A1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769" w:type="pct"/>
          </w:tcPr>
          <w:p w14:paraId="7EA1DBD0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Forward </w:t>
            </w:r>
          </w:p>
          <w:p w14:paraId="227AC329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 xml:space="preserve">Reverse </w:t>
            </w:r>
          </w:p>
        </w:tc>
        <w:tc>
          <w:tcPr>
            <w:tcW w:w="2561" w:type="pct"/>
          </w:tcPr>
          <w:p w14:paraId="5A9DB477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AGGTCGGTGTGAACGGATTTG -3′</w:t>
            </w:r>
          </w:p>
          <w:p w14:paraId="6F211863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5′- TGTAGACCATGTAGTTGAGGTCA -3′</w:t>
            </w:r>
          </w:p>
        </w:tc>
        <w:tc>
          <w:tcPr>
            <w:tcW w:w="646" w:type="pct"/>
          </w:tcPr>
          <w:p w14:paraId="63B18207" w14:textId="77777777" w:rsidR="00A82571" w:rsidRPr="001C32E6" w:rsidRDefault="00A82571" w:rsidP="00604B48">
            <w:pPr>
              <w:pStyle w:val="simplepara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C32E6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</w:p>
        </w:tc>
      </w:tr>
    </w:tbl>
    <w:p w14:paraId="00FC5CF9" w14:textId="77777777" w:rsidR="00A82571" w:rsidRPr="00FE73C2" w:rsidRDefault="00A8257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sectPr w:rsidR="00A82571" w:rsidRPr="00FE73C2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89980" w14:textId="77777777" w:rsidR="00C17E5E" w:rsidRDefault="00C17E5E" w:rsidP="00AF3485">
      <w:pPr>
        <w:rPr>
          <w:rFonts w:hint="eastAsia"/>
        </w:rPr>
      </w:pPr>
      <w:r>
        <w:separator/>
      </w:r>
    </w:p>
  </w:endnote>
  <w:endnote w:type="continuationSeparator" w:id="0">
    <w:p w14:paraId="05675D8E" w14:textId="77777777" w:rsidR="00C17E5E" w:rsidRDefault="00C17E5E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C3752" w14:textId="77777777" w:rsidR="00C17E5E" w:rsidRDefault="00C17E5E" w:rsidP="00AF3485">
      <w:pPr>
        <w:rPr>
          <w:rFonts w:hint="eastAsia"/>
        </w:rPr>
      </w:pPr>
      <w:r>
        <w:separator/>
      </w:r>
    </w:p>
  </w:footnote>
  <w:footnote w:type="continuationSeparator" w:id="0">
    <w:p w14:paraId="1F2CDA3B" w14:textId="77777777" w:rsidR="00C17E5E" w:rsidRDefault="00C17E5E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31835487">
    <w:abstractNumId w:val="12"/>
  </w:num>
  <w:num w:numId="2" w16cid:durableId="1086000443">
    <w:abstractNumId w:val="17"/>
  </w:num>
  <w:num w:numId="3" w16cid:durableId="388770298">
    <w:abstractNumId w:val="7"/>
  </w:num>
  <w:num w:numId="4" w16cid:durableId="173153886">
    <w:abstractNumId w:val="1"/>
  </w:num>
  <w:num w:numId="5" w16cid:durableId="298536519">
    <w:abstractNumId w:val="0"/>
  </w:num>
  <w:num w:numId="6" w16cid:durableId="1060593568">
    <w:abstractNumId w:val="3"/>
  </w:num>
  <w:num w:numId="7" w16cid:durableId="1801417162">
    <w:abstractNumId w:val="20"/>
  </w:num>
  <w:num w:numId="8" w16cid:durableId="1532649648">
    <w:abstractNumId w:val="2"/>
  </w:num>
  <w:num w:numId="9" w16cid:durableId="1519540744">
    <w:abstractNumId w:val="16"/>
  </w:num>
  <w:num w:numId="10" w16cid:durableId="171189082">
    <w:abstractNumId w:val="4"/>
  </w:num>
  <w:num w:numId="11" w16cid:durableId="1265067768">
    <w:abstractNumId w:val="8"/>
  </w:num>
  <w:num w:numId="12" w16cid:durableId="1159690656">
    <w:abstractNumId w:val="10"/>
  </w:num>
  <w:num w:numId="13" w16cid:durableId="597720155">
    <w:abstractNumId w:val="14"/>
  </w:num>
  <w:num w:numId="14" w16cid:durableId="410196189">
    <w:abstractNumId w:val="18"/>
  </w:num>
  <w:num w:numId="15" w16cid:durableId="1787769141">
    <w:abstractNumId w:val="5"/>
  </w:num>
  <w:num w:numId="16" w16cid:durableId="1750880787">
    <w:abstractNumId w:val="6"/>
  </w:num>
  <w:num w:numId="17" w16cid:durableId="739257563">
    <w:abstractNumId w:val="19"/>
  </w:num>
  <w:num w:numId="18" w16cid:durableId="454373713">
    <w:abstractNumId w:val="13"/>
  </w:num>
  <w:num w:numId="19" w16cid:durableId="2010519458">
    <w:abstractNumId w:val="9"/>
  </w:num>
  <w:num w:numId="20" w16cid:durableId="1563523535">
    <w:abstractNumId w:val="11"/>
  </w:num>
  <w:num w:numId="21" w16cid:durableId="92510995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21C9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3137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240"/>
    <w:rsid w:val="00146411"/>
    <w:rsid w:val="00146F58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2F42"/>
    <w:rsid w:val="002232B9"/>
    <w:rsid w:val="00223534"/>
    <w:rsid w:val="00224285"/>
    <w:rsid w:val="002245CF"/>
    <w:rsid w:val="00224633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5529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6F27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5852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070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38FA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06ED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0723D"/>
    <w:rsid w:val="00710CF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61E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3E4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66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45ED"/>
    <w:rsid w:val="009D6E82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3965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3F7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6DD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69A"/>
    <w:rsid w:val="00BE7B59"/>
    <w:rsid w:val="00BF05E0"/>
    <w:rsid w:val="00BF0F46"/>
    <w:rsid w:val="00BF1AA9"/>
    <w:rsid w:val="00BF2327"/>
    <w:rsid w:val="00BF2814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17E5E"/>
    <w:rsid w:val="00C20F93"/>
    <w:rsid w:val="00C22420"/>
    <w:rsid w:val="00C24183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C78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A7989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34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63C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5D0E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10C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8</Words>
  <Characters>1141</Characters>
  <Application>Microsoft Office Word</Application>
  <DocSecurity>0</DocSecurity>
  <Lines>81</Lines>
  <Paragraphs>7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18</cp:revision>
  <cp:lastPrinted>2024-07-01T07:17:00Z</cp:lastPrinted>
  <dcterms:created xsi:type="dcterms:W3CDTF">2025-01-27T00:48:00Z</dcterms:created>
  <dcterms:modified xsi:type="dcterms:W3CDTF">2025-07-04T09:49:00Z</dcterms:modified>
</cp:coreProperties>
</file>